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7D25F" w14:textId="0CF3ECA5" w:rsidR="00E42CDF" w:rsidRPr="004A7BA4" w:rsidRDefault="00E42CDF">
      <w:pPr>
        <w:rPr>
          <w:rFonts w:ascii="Arial" w:hAnsi="Arial" w:cs="Arial"/>
        </w:rPr>
      </w:pPr>
      <w:r w:rsidRPr="004A7BA4">
        <w:rPr>
          <w:rFonts w:ascii="Arial" w:hAnsi="Arial" w:cs="Arial"/>
          <w:b/>
          <w:bCs/>
        </w:rPr>
        <w:t>Supplementary Table S</w:t>
      </w:r>
      <w:r w:rsidR="00EF5C18" w:rsidRPr="004A7BA4">
        <w:rPr>
          <w:rFonts w:ascii="Arial" w:hAnsi="Arial" w:cs="Arial"/>
          <w:b/>
          <w:bCs/>
        </w:rPr>
        <w:t>6</w:t>
      </w:r>
      <w:r w:rsidRPr="004A7BA4">
        <w:rPr>
          <w:rFonts w:ascii="Arial" w:hAnsi="Arial" w:cs="Arial"/>
          <w:b/>
          <w:bCs/>
        </w:rPr>
        <w:t>.</w:t>
      </w:r>
      <w:r w:rsidRPr="004A7BA4">
        <w:rPr>
          <w:rFonts w:ascii="Arial" w:hAnsi="Arial" w:cs="Arial"/>
        </w:rPr>
        <w:t xml:space="preserve"> Characteristics, outcomes measures, and key findings o</w:t>
      </w:r>
      <w:r w:rsidR="005004EB" w:rsidRPr="004A7BA4">
        <w:rPr>
          <w:rFonts w:ascii="Arial" w:hAnsi="Arial" w:cs="Arial"/>
        </w:rPr>
        <w:t>f</w:t>
      </w:r>
      <w:r w:rsidRPr="004A7BA4">
        <w:rPr>
          <w:rFonts w:ascii="Arial" w:hAnsi="Arial" w:cs="Arial"/>
        </w:rPr>
        <w:t xml:space="preserve"> ‘</w:t>
      </w:r>
      <w:r w:rsidR="003E3C90" w:rsidRPr="004A7BA4">
        <w:rPr>
          <w:rFonts w:ascii="Arial" w:hAnsi="Arial" w:cs="Arial"/>
        </w:rPr>
        <w:t>psychology’</w:t>
      </w:r>
      <w:r w:rsidRPr="004A7BA4">
        <w:rPr>
          <w:rFonts w:ascii="Arial" w:hAnsi="Arial" w:cs="Arial"/>
        </w:rPr>
        <w:t xml:space="preserve"> studies (n = </w:t>
      </w:r>
      <w:r w:rsidR="0048139E" w:rsidRPr="004A7BA4">
        <w:rPr>
          <w:rFonts w:ascii="Arial" w:hAnsi="Arial" w:cs="Arial"/>
        </w:rPr>
        <w:t>8</w:t>
      </w:r>
      <w:r w:rsidRPr="004A7BA4">
        <w:rPr>
          <w:rFonts w:ascii="Arial" w:hAnsi="Arial" w:cs="Arial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2314"/>
        <w:gridCol w:w="2314"/>
        <w:gridCol w:w="2815"/>
        <w:gridCol w:w="2816"/>
        <w:gridCol w:w="2816"/>
      </w:tblGrid>
      <w:tr w:rsidR="005004EB" w:rsidRPr="004A7BA4" w14:paraId="2ECEF0AB" w14:textId="77777777" w:rsidTr="00830234">
        <w:tc>
          <w:tcPr>
            <w:tcW w:w="2313" w:type="dxa"/>
            <w:vAlign w:val="center"/>
          </w:tcPr>
          <w:p w14:paraId="75DA58BE" w14:textId="31A7DBC6" w:rsidR="005004EB" w:rsidRPr="004A7BA4" w:rsidRDefault="005004EB" w:rsidP="005004EB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314" w:type="dxa"/>
            <w:vAlign w:val="center"/>
          </w:tcPr>
          <w:p w14:paraId="548B55A7" w14:textId="1453C397" w:rsidR="005004EB" w:rsidRPr="004A7BA4" w:rsidRDefault="005004EB" w:rsidP="005004EB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b/>
                <w:bCs/>
                <w:sz w:val="20"/>
                <w:szCs w:val="20"/>
              </w:rPr>
              <w:t>Cohort and sample size (n); age; body mass (where specified)</w:t>
            </w:r>
          </w:p>
        </w:tc>
        <w:tc>
          <w:tcPr>
            <w:tcW w:w="2314" w:type="dxa"/>
            <w:vAlign w:val="center"/>
          </w:tcPr>
          <w:p w14:paraId="0061BF6A" w14:textId="0207CC30" w:rsidR="005004EB" w:rsidRPr="004A7BA4" w:rsidRDefault="005004EB" w:rsidP="005004EB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b/>
                <w:bCs/>
                <w:sz w:val="20"/>
                <w:szCs w:val="20"/>
              </w:rPr>
              <w:t>Competitive characteristics: para status; division; weight class; age category (where specified)</w:t>
            </w:r>
          </w:p>
        </w:tc>
        <w:tc>
          <w:tcPr>
            <w:tcW w:w="2815" w:type="dxa"/>
            <w:vAlign w:val="center"/>
          </w:tcPr>
          <w:p w14:paraId="40F8ED85" w14:textId="748F5093" w:rsidR="005004EB" w:rsidRPr="004A7BA4" w:rsidRDefault="005004EB" w:rsidP="005004EB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b/>
                <w:bCs/>
                <w:sz w:val="20"/>
                <w:szCs w:val="20"/>
              </w:rPr>
              <w:t>Study aim(s)</w:t>
            </w:r>
          </w:p>
        </w:tc>
        <w:tc>
          <w:tcPr>
            <w:tcW w:w="2816" w:type="dxa"/>
            <w:vAlign w:val="center"/>
          </w:tcPr>
          <w:p w14:paraId="28BCE102" w14:textId="29E52E4F" w:rsidR="005004EB" w:rsidRPr="004A7BA4" w:rsidRDefault="005004EB" w:rsidP="005004EB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2816" w:type="dxa"/>
            <w:vAlign w:val="center"/>
          </w:tcPr>
          <w:p w14:paraId="7110DBD8" w14:textId="04A54A64" w:rsidR="005004EB" w:rsidRPr="004A7BA4" w:rsidRDefault="005004EB" w:rsidP="005004EB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b/>
                <w:bCs/>
                <w:sz w:val="20"/>
                <w:szCs w:val="20"/>
              </w:rPr>
              <w:t>Key findings</w:t>
            </w:r>
          </w:p>
        </w:tc>
      </w:tr>
      <w:tr w:rsidR="000575D6" w:rsidRPr="004A7BA4" w14:paraId="2A0D6A7B" w14:textId="77777777" w:rsidTr="00830234">
        <w:tc>
          <w:tcPr>
            <w:tcW w:w="2313" w:type="dxa"/>
            <w:vAlign w:val="center"/>
          </w:tcPr>
          <w:p w14:paraId="6E039387" w14:textId="295FC2B2" w:rsidR="000575D6" w:rsidRPr="004A7BA4" w:rsidRDefault="0007720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 xml:space="preserve">The significance of ‘situated learning’ for doping in an elite sports community: an interview study of AAS-using powerlifters </w:t>
            </w:r>
            <w:r w:rsidR="00D10916" w:rsidRPr="004A7BA4">
              <w:rPr>
                <w:rFonts w:ascii="Arial" w:hAnsi="Arial" w:cs="Arial"/>
                <w:noProof/>
                <w:sz w:val="20"/>
                <w:szCs w:val="20"/>
              </w:rPr>
              <w:t>(Hoff, 2021)</w:t>
            </w:r>
          </w:p>
        </w:tc>
        <w:tc>
          <w:tcPr>
            <w:tcW w:w="2314" w:type="dxa"/>
            <w:vAlign w:val="center"/>
          </w:tcPr>
          <w:p w14:paraId="1A3FA086" w14:textId="4FC74DB2" w:rsidR="000575D6" w:rsidRPr="004A7BA4" w:rsidRDefault="0007720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10 male former competitive powerlifters</w:t>
            </w:r>
          </w:p>
        </w:tc>
        <w:tc>
          <w:tcPr>
            <w:tcW w:w="2314" w:type="dxa"/>
            <w:vAlign w:val="center"/>
          </w:tcPr>
          <w:p w14:paraId="15FDFF89" w14:textId="11B7183D" w:rsidR="000575D6" w:rsidRPr="004A7BA4" w:rsidRDefault="0007720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Non-para</w:t>
            </w:r>
          </w:p>
        </w:tc>
        <w:tc>
          <w:tcPr>
            <w:tcW w:w="2815" w:type="dxa"/>
            <w:vAlign w:val="center"/>
          </w:tcPr>
          <w:p w14:paraId="4C40EFDA" w14:textId="18CA8C15" w:rsidR="000575D6" w:rsidRPr="004A7BA4" w:rsidRDefault="0007720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To analyse situated learning in relation to doping in an elite sport environment, specifically in the powerlifting community</w:t>
            </w:r>
          </w:p>
        </w:tc>
        <w:tc>
          <w:tcPr>
            <w:tcW w:w="2816" w:type="dxa"/>
            <w:vAlign w:val="center"/>
          </w:tcPr>
          <w:p w14:paraId="723E6A2A" w14:textId="111907BD" w:rsidR="000575D6" w:rsidRPr="004A7BA4" w:rsidRDefault="0007720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Subjective measures of doping experiences</w:t>
            </w:r>
          </w:p>
        </w:tc>
        <w:tc>
          <w:tcPr>
            <w:tcW w:w="2816" w:type="dxa"/>
            <w:vAlign w:val="center"/>
          </w:tcPr>
          <w:p w14:paraId="5F7BC3A5" w14:textId="161B1F0A" w:rsidR="000575D6" w:rsidRPr="004A7BA4" w:rsidRDefault="0007720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The informants described how their doping behaviours emerged in relation to what could be interpreted as a ‘doping culture’ in their sports community</w:t>
            </w:r>
          </w:p>
        </w:tc>
      </w:tr>
      <w:tr w:rsidR="00A545F0" w:rsidRPr="004A7BA4" w14:paraId="355FC7D3" w14:textId="77777777" w:rsidTr="00830234">
        <w:tc>
          <w:tcPr>
            <w:tcW w:w="2313" w:type="dxa"/>
            <w:vAlign w:val="center"/>
          </w:tcPr>
          <w:p w14:paraId="02968DEC" w14:textId="21CC24E8" w:rsidR="00A545F0" w:rsidRPr="004A7BA4" w:rsidRDefault="00A545F0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 xml:space="preserve">The impact of competitive trait anxiety on collegiate powerlifting performance </w:t>
            </w:r>
            <w:r w:rsidR="00D10916" w:rsidRPr="004A7BA4">
              <w:rPr>
                <w:rFonts w:ascii="Arial" w:hAnsi="Arial" w:cs="Arial"/>
                <w:noProof/>
                <w:sz w:val="20"/>
                <w:szCs w:val="20"/>
              </w:rPr>
              <w:t>(Judge et al., 2016)</w:t>
            </w:r>
          </w:p>
        </w:tc>
        <w:tc>
          <w:tcPr>
            <w:tcW w:w="2314" w:type="dxa"/>
            <w:vAlign w:val="center"/>
          </w:tcPr>
          <w:p w14:paraId="64CF4CE8" w14:textId="4D42D726" w:rsidR="00A545F0" w:rsidRPr="004A7BA4" w:rsidRDefault="00A545F0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26 male and 10 female collegiate powerlifters; 19.9 ± 1.5 yrs; 81.4 ± 21.0 kg</w:t>
            </w:r>
          </w:p>
        </w:tc>
        <w:tc>
          <w:tcPr>
            <w:tcW w:w="2314" w:type="dxa"/>
            <w:vAlign w:val="center"/>
          </w:tcPr>
          <w:p w14:paraId="7FC646A2" w14:textId="5ACF6B45" w:rsidR="00A545F0" w:rsidRPr="004A7BA4" w:rsidRDefault="00A545F0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Non-para; 47.6 kg: 1, 51.7 kg: 1, 54.9 kg: 1, 59.8 kg: 3, 67.1 kg: 2, 74.8 kg: 7, 82.1 kg: 4, 89.8 kg: 9, 99.8 kg: 5, and unlimited or super heavy weight: 3</w:t>
            </w:r>
          </w:p>
        </w:tc>
        <w:tc>
          <w:tcPr>
            <w:tcW w:w="2815" w:type="dxa"/>
            <w:vAlign w:val="center"/>
          </w:tcPr>
          <w:p w14:paraId="7490AA56" w14:textId="0906FF64" w:rsidR="00A545F0" w:rsidRPr="004A7BA4" w:rsidRDefault="00184EC2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To determine whether a relationship exists between competitive trait anxiety measures and powerlifting performance.</w:t>
            </w:r>
          </w:p>
        </w:tc>
        <w:tc>
          <w:tcPr>
            <w:tcW w:w="2816" w:type="dxa"/>
            <w:vAlign w:val="center"/>
          </w:tcPr>
          <w:p w14:paraId="6CE39E40" w14:textId="5CD136E3" w:rsidR="00A545F0" w:rsidRPr="004A7BA4" w:rsidRDefault="007F514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Subjective measures of competitive trait anxiety (Sport Competition Anxiety Test) and personal characteristics; competitive results</w:t>
            </w:r>
          </w:p>
        </w:tc>
        <w:tc>
          <w:tcPr>
            <w:tcW w:w="2816" w:type="dxa"/>
            <w:vAlign w:val="center"/>
          </w:tcPr>
          <w:p w14:paraId="733AE493" w14:textId="13B9EF1A" w:rsidR="00A545F0" w:rsidRPr="004A7BA4" w:rsidRDefault="007F514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Competitive trait anxiety may have negatively impacted performance, and some powerlifters may benefit from interventions aimed at decreasing anxiety before and during performance</w:t>
            </w:r>
          </w:p>
        </w:tc>
      </w:tr>
      <w:tr w:rsidR="004063FA" w:rsidRPr="004A7BA4" w14:paraId="00D354FC" w14:textId="77777777" w:rsidTr="00830234">
        <w:tc>
          <w:tcPr>
            <w:tcW w:w="2313" w:type="dxa"/>
            <w:vAlign w:val="center"/>
          </w:tcPr>
          <w:p w14:paraId="5517BA8B" w14:textId="30BAF973" w:rsidR="004063FA" w:rsidRPr="004A7BA4" w:rsidRDefault="004063FA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 xml:space="preserve">Gender aspects of confounding factors in the preparation of powerlifters </w:t>
            </w:r>
            <w:r w:rsidR="00D10916" w:rsidRPr="004A7BA4">
              <w:rPr>
                <w:rFonts w:ascii="Arial" w:hAnsi="Arial" w:cs="Arial"/>
                <w:noProof/>
                <w:sz w:val="20"/>
                <w:szCs w:val="20"/>
              </w:rPr>
              <w:t>(Ljdokova et al., 2015)</w:t>
            </w:r>
          </w:p>
        </w:tc>
        <w:tc>
          <w:tcPr>
            <w:tcW w:w="2314" w:type="dxa"/>
            <w:vAlign w:val="center"/>
          </w:tcPr>
          <w:p w14:paraId="0A5C4728" w14:textId="17C298BB" w:rsidR="004063FA" w:rsidRPr="004A7BA4" w:rsidRDefault="004063FA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80 male and 80 female powerlifters; 16-49 yrs</w:t>
            </w:r>
          </w:p>
        </w:tc>
        <w:tc>
          <w:tcPr>
            <w:tcW w:w="2314" w:type="dxa"/>
            <w:vAlign w:val="center"/>
          </w:tcPr>
          <w:p w14:paraId="11228926" w14:textId="559B30CA" w:rsidR="004063FA" w:rsidRPr="004A7BA4" w:rsidRDefault="004063FA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Non-para</w:t>
            </w:r>
          </w:p>
        </w:tc>
        <w:tc>
          <w:tcPr>
            <w:tcW w:w="2815" w:type="dxa"/>
            <w:vAlign w:val="center"/>
          </w:tcPr>
          <w:p w14:paraId="74F43272" w14:textId="58BAE12B" w:rsidR="004063FA" w:rsidRPr="004A7BA4" w:rsidRDefault="004063FA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To analyse the first three factors that are most significant for men and women in the course of training and competitive activities</w:t>
            </w:r>
          </w:p>
        </w:tc>
        <w:tc>
          <w:tcPr>
            <w:tcW w:w="2816" w:type="dxa"/>
            <w:vAlign w:val="center"/>
          </w:tcPr>
          <w:p w14:paraId="57402FBB" w14:textId="7C8CFA1B" w:rsidR="001D6E8F" w:rsidRPr="004A7BA4" w:rsidRDefault="001D6E8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Subjective measures of confounding factors for training</w:t>
            </w:r>
          </w:p>
        </w:tc>
        <w:tc>
          <w:tcPr>
            <w:tcW w:w="2816" w:type="dxa"/>
            <w:vAlign w:val="center"/>
          </w:tcPr>
          <w:p w14:paraId="5473FD90" w14:textId="5E1A7580" w:rsidR="004063FA" w:rsidRPr="004A7BA4" w:rsidRDefault="001D6E8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The results of the study do not reveal fundamental difference in defining significant confounding factors by male and female powerlifters</w:t>
            </w:r>
          </w:p>
        </w:tc>
      </w:tr>
      <w:tr w:rsidR="009E4CDF" w:rsidRPr="004A7BA4" w14:paraId="447ADCD6" w14:textId="77777777" w:rsidTr="00830234">
        <w:tc>
          <w:tcPr>
            <w:tcW w:w="2313" w:type="dxa"/>
            <w:vAlign w:val="center"/>
          </w:tcPr>
          <w:p w14:paraId="42E4AAC9" w14:textId="414E012B" w:rsidR="009E4CDF" w:rsidRPr="004A7BA4" w:rsidRDefault="009E4CD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 xml:space="preserve">Confounding factors in sport activities of powerlifters </w:t>
            </w:r>
            <w:r w:rsidR="00D10916" w:rsidRPr="004A7BA4">
              <w:rPr>
                <w:rFonts w:ascii="Arial" w:hAnsi="Arial" w:cs="Arial"/>
                <w:noProof/>
                <w:sz w:val="20"/>
                <w:szCs w:val="20"/>
              </w:rPr>
              <w:t>(Ljdokova et al., 2014)</w:t>
            </w:r>
          </w:p>
        </w:tc>
        <w:tc>
          <w:tcPr>
            <w:tcW w:w="2314" w:type="dxa"/>
            <w:vAlign w:val="center"/>
          </w:tcPr>
          <w:p w14:paraId="5978BB88" w14:textId="6D49A7D8" w:rsidR="009E4CDF" w:rsidRPr="004A7BA4" w:rsidRDefault="009E4CD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80 male and 80 female powerlifters; 16-49 yrs</w:t>
            </w:r>
          </w:p>
        </w:tc>
        <w:tc>
          <w:tcPr>
            <w:tcW w:w="2314" w:type="dxa"/>
            <w:vAlign w:val="center"/>
          </w:tcPr>
          <w:p w14:paraId="07BF3A6F" w14:textId="0E4E92FE" w:rsidR="009E4CDF" w:rsidRPr="004A7BA4" w:rsidRDefault="009E4CD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Non-para</w:t>
            </w:r>
          </w:p>
        </w:tc>
        <w:tc>
          <w:tcPr>
            <w:tcW w:w="2815" w:type="dxa"/>
            <w:vAlign w:val="center"/>
          </w:tcPr>
          <w:p w14:paraId="4E3168A0" w14:textId="005CE335" w:rsidR="009E4CDF" w:rsidRPr="004A7BA4" w:rsidRDefault="009E4CDF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To determine the importance of confounding factors in training and competitive activities of athletes involved in powerlifting</w:t>
            </w:r>
          </w:p>
        </w:tc>
        <w:tc>
          <w:tcPr>
            <w:tcW w:w="2816" w:type="dxa"/>
            <w:vAlign w:val="center"/>
          </w:tcPr>
          <w:p w14:paraId="588793B9" w14:textId="2084B9E2" w:rsidR="009E4CDF" w:rsidRPr="004A7BA4" w:rsidRDefault="00A85381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Subjective measures of confounding factors for training</w:t>
            </w:r>
          </w:p>
        </w:tc>
        <w:tc>
          <w:tcPr>
            <w:tcW w:w="2816" w:type="dxa"/>
            <w:vAlign w:val="center"/>
          </w:tcPr>
          <w:p w14:paraId="643AF2A0" w14:textId="51598B57" w:rsidR="009E4CDF" w:rsidRPr="004A7BA4" w:rsidRDefault="00A85381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 xml:space="preserve">The confounding factors are largely interrelated; all environmental aspects of life, including lifestyle, training methodology, family relationships, how to find training partners, pre-competitive mode, </w:t>
            </w:r>
            <w:r w:rsidR="006B31B7" w:rsidRPr="004A7BA4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4A7BA4">
              <w:rPr>
                <w:rFonts w:ascii="Arial" w:hAnsi="Arial" w:cs="Arial"/>
                <w:sz w:val="20"/>
                <w:szCs w:val="20"/>
              </w:rPr>
              <w:t>behaviour in everyday life affect competitive performance</w:t>
            </w:r>
          </w:p>
        </w:tc>
      </w:tr>
      <w:tr w:rsidR="00B264AA" w:rsidRPr="004A7BA4" w14:paraId="6CA18A6C" w14:textId="77777777" w:rsidTr="00830234">
        <w:tc>
          <w:tcPr>
            <w:tcW w:w="2313" w:type="dxa"/>
            <w:vAlign w:val="center"/>
          </w:tcPr>
          <w:p w14:paraId="6A2A4EA9" w14:textId="0E827F96" w:rsidR="00B264AA" w:rsidRPr="004A7BA4" w:rsidRDefault="00B264AA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 xml:space="preserve">Expectancy effects and strength training: Do steroids make a difference? </w:t>
            </w:r>
            <w:r w:rsidR="00D10916" w:rsidRPr="004A7BA4">
              <w:rPr>
                <w:rFonts w:ascii="Arial" w:hAnsi="Arial" w:cs="Arial"/>
                <w:noProof/>
                <w:sz w:val="20"/>
                <w:szCs w:val="20"/>
              </w:rPr>
              <w:t>(Maganaris et al., 2000)</w:t>
            </w:r>
          </w:p>
        </w:tc>
        <w:tc>
          <w:tcPr>
            <w:tcW w:w="2314" w:type="dxa"/>
            <w:vAlign w:val="center"/>
          </w:tcPr>
          <w:p w14:paraId="74188A93" w14:textId="7549512F" w:rsidR="00B264AA" w:rsidRPr="004A7BA4" w:rsidRDefault="00B264AA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11 national level male powerlifters; 18-24 yrs; 79.4-93.4 kg</w:t>
            </w:r>
          </w:p>
        </w:tc>
        <w:tc>
          <w:tcPr>
            <w:tcW w:w="2314" w:type="dxa"/>
            <w:vAlign w:val="center"/>
          </w:tcPr>
          <w:p w14:paraId="6C8919CB" w14:textId="4A8E3440" w:rsidR="00B264AA" w:rsidRPr="004A7BA4" w:rsidRDefault="00B264AA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Non-para</w:t>
            </w:r>
          </w:p>
        </w:tc>
        <w:tc>
          <w:tcPr>
            <w:tcW w:w="2815" w:type="dxa"/>
            <w:vAlign w:val="center"/>
          </w:tcPr>
          <w:p w14:paraId="62AF6C44" w14:textId="5C931E07" w:rsidR="00B264AA" w:rsidRPr="004A7BA4" w:rsidRDefault="00B264AA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To evaluate the degree to which performance improvements may be due to expectancies about anabolic steroids without producing any pharmacological effects</w:t>
            </w:r>
          </w:p>
        </w:tc>
        <w:tc>
          <w:tcPr>
            <w:tcW w:w="2816" w:type="dxa"/>
            <w:vAlign w:val="center"/>
          </w:tcPr>
          <w:p w14:paraId="7ED95FB7" w14:textId="2FAADCB8" w:rsidR="00B264AA" w:rsidRPr="004A7BA4" w:rsidRDefault="00B264AA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Squat, bench press, and deadlift 1RM</w:t>
            </w:r>
          </w:p>
        </w:tc>
        <w:tc>
          <w:tcPr>
            <w:tcW w:w="2816" w:type="dxa"/>
            <w:vAlign w:val="center"/>
          </w:tcPr>
          <w:p w14:paraId="7439E8B6" w14:textId="17E5C655" w:rsidR="00B264AA" w:rsidRPr="004A7BA4" w:rsidRDefault="00B264AA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 xml:space="preserve">Notable improvements in performance associated with the belief that anabolic steroids had been administered largely dissipated when athletes </w:t>
            </w:r>
            <w:r w:rsidRPr="004A7BA4">
              <w:rPr>
                <w:rFonts w:ascii="Arial" w:hAnsi="Arial" w:cs="Arial"/>
                <w:sz w:val="20"/>
                <w:szCs w:val="20"/>
              </w:rPr>
              <w:lastRenderedPageBreak/>
              <w:t>were informed as to the true nature of the drug</w:t>
            </w:r>
          </w:p>
        </w:tc>
      </w:tr>
      <w:tr w:rsidR="00F94040" w:rsidRPr="004A7BA4" w14:paraId="1CEC3262" w14:textId="77777777" w:rsidTr="00830234">
        <w:tc>
          <w:tcPr>
            <w:tcW w:w="2313" w:type="dxa"/>
            <w:vAlign w:val="center"/>
          </w:tcPr>
          <w:p w14:paraId="48F56455" w14:textId="7922BE9E" w:rsidR="00F94040" w:rsidRPr="004A7BA4" w:rsidRDefault="00F94040" w:rsidP="00F94040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Style w:val="normaltextrun"/>
                <w:rFonts w:ascii="Arial" w:hAnsi="Arial" w:cs="Arial"/>
                <w:sz w:val="20"/>
                <w:szCs w:val="20"/>
              </w:rPr>
              <w:lastRenderedPageBreak/>
              <w:t xml:space="preserve">Differences in motivation during the bench press movement with progressive loads using EEG analysis </w:t>
            </w:r>
            <w:r w:rsidR="00D10916" w:rsidRPr="004A7BA4">
              <w:rPr>
                <w:rStyle w:val="normaltextrun"/>
                <w:rFonts w:ascii="Arial" w:hAnsi="Arial" w:cs="Arial"/>
                <w:noProof/>
                <w:sz w:val="20"/>
                <w:szCs w:val="20"/>
              </w:rPr>
              <w:t>(Maszczyk et al., 2019)</w:t>
            </w:r>
          </w:p>
        </w:tc>
        <w:tc>
          <w:tcPr>
            <w:tcW w:w="2314" w:type="dxa"/>
            <w:vAlign w:val="center"/>
          </w:tcPr>
          <w:p w14:paraId="0916F6B6" w14:textId="3C6BF6B1" w:rsidR="00F94040" w:rsidRPr="004A7BA4" w:rsidRDefault="00F94040" w:rsidP="00F94040">
            <w:pPr>
              <w:pStyle w:val="paragraph"/>
              <w:spacing w:before="0" w:beforeAutospacing="0" w:after="0" w:afterAutospacing="0"/>
              <w:textAlignment w:val="baseline"/>
              <w:divId w:val="35471020"/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Style w:val="normaltextrun"/>
                <w:rFonts w:ascii="Arial" w:hAnsi="Arial" w:cs="Arial"/>
                <w:sz w:val="20"/>
                <w:szCs w:val="20"/>
              </w:rPr>
              <w:t>8 elite (22.7 ± 3.2 yrs; 81.8 ± 3.2 kg)</w:t>
            </w:r>
            <w:r w:rsidRPr="004A7BA4">
              <w:rPr>
                <w:rStyle w:val="eop"/>
                <w:rFonts w:ascii="Arial" w:hAnsi="Arial" w:cs="Arial"/>
                <w:sz w:val="20"/>
                <w:szCs w:val="20"/>
              </w:rPr>
              <w:t xml:space="preserve"> and </w:t>
            </w:r>
            <w:r w:rsidRPr="004A7BA4">
              <w:rPr>
                <w:rStyle w:val="normaltextrun"/>
                <w:rFonts w:ascii="Arial" w:hAnsi="Arial" w:cs="Arial"/>
                <w:sz w:val="20"/>
                <w:szCs w:val="20"/>
              </w:rPr>
              <w:t>8 novice powerlifters (22.4 ± 2.8 years; 79.2 ± 2.6 kg)</w:t>
            </w:r>
          </w:p>
        </w:tc>
        <w:tc>
          <w:tcPr>
            <w:tcW w:w="2314" w:type="dxa"/>
            <w:vAlign w:val="center"/>
          </w:tcPr>
          <w:p w14:paraId="510351D3" w14:textId="5BFC868D" w:rsidR="00F94040" w:rsidRPr="004A7BA4" w:rsidRDefault="00F94040" w:rsidP="00F94040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Style w:val="normaltextrun"/>
                <w:rFonts w:ascii="Arial" w:hAnsi="Arial" w:cs="Arial"/>
                <w:sz w:val="20"/>
                <w:szCs w:val="20"/>
              </w:rPr>
              <w:t>Non-para</w:t>
            </w:r>
            <w:r w:rsidRPr="004A7BA4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15" w:type="dxa"/>
            <w:vAlign w:val="center"/>
          </w:tcPr>
          <w:p w14:paraId="0766DDDA" w14:textId="50D752EB" w:rsidR="00F94040" w:rsidRPr="004A7BA4" w:rsidRDefault="00F94040" w:rsidP="00F94040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Style w:val="normaltextrun"/>
                <w:rFonts w:ascii="Arial" w:hAnsi="Arial" w:cs="Arial"/>
                <w:sz w:val="20"/>
                <w:szCs w:val="20"/>
              </w:rPr>
              <w:t>To identify the patterns of motivation activity of the prime movers by alpha frequency band analysis (named as alpha motivation values) for each 35-100% 1RM during the flat bench press, and to identify differences in brain activity between novice and expert weightlifters with different workloads</w:t>
            </w:r>
          </w:p>
        </w:tc>
        <w:tc>
          <w:tcPr>
            <w:tcW w:w="2816" w:type="dxa"/>
            <w:vAlign w:val="center"/>
          </w:tcPr>
          <w:p w14:paraId="1059B1A4" w14:textId="59F08C4D" w:rsidR="00F94040" w:rsidRPr="004A7BA4" w:rsidRDefault="00F94040" w:rsidP="00F94040">
            <w:pPr>
              <w:pStyle w:val="paragraph"/>
              <w:spacing w:before="0" w:beforeAutospacing="0" w:after="0" w:afterAutospacing="0"/>
              <w:textAlignment w:val="baseline"/>
              <w:divId w:val="564024559"/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Style w:val="normaltextrun"/>
                <w:rFonts w:ascii="Arial" w:hAnsi="Arial" w:cs="Arial"/>
                <w:sz w:val="20"/>
                <w:szCs w:val="20"/>
              </w:rPr>
              <w:t>Electroencephalographic recordings of frequency power over left and right frontal regions during bench press at 35-95% 1RM</w:t>
            </w:r>
          </w:p>
        </w:tc>
        <w:tc>
          <w:tcPr>
            <w:tcW w:w="2816" w:type="dxa"/>
            <w:vAlign w:val="center"/>
          </w:tcPr>
          <w:p w14:paraId="5C0091F4" w14:textId="3348381B" w:rsidR="00F94040" w:rsidRPr="004A7BA4" w:rsidRDefault="00F94040" w:rsidP="00F94040">
            <w:pPr>
              <w:pStyle w:val="paragraph"/>
              <w:spacing w:before="0" w:beforeAutospacing="0" w:after="0" w:afterAutospacing="0"/>
              <w:textAlignment w:val="baseline"/>
              <w:divId w:val="1123038101"/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Style w:val="normaltextrun"/>
                <w:rFonts w:ascii="Arial" w:hAnsi="Arial" w:cs="Arial"/>
                <w:sz w:val="20"/>
                <w:szCs w:val="20"/>
              </w:rPr>
              <w:t>Novices applied significantly more motivation at initial loads than elite powerlifters; the most effective motivation for novices was at 35% 1RM, 50% 1RM and 90% 1RM with significant differences between groups; for 95% 1RM and 100% 1RM a significant decrease of alpha values was recorded for novice powerlifters (decreased motivation); elite powerlifters varied their motivation more to optimise performance in the final attempts with max loads</w:t>
            </w:r>
          </w:p>
        </w:tc>
      </w:tr>
      <w:tr w:rsidR="003B7116" w:rsidRPr="004A7BA4" w14:paraId="299371B0" w14:textId="77777777" w:rsidTr="00830234">
        <w:tc>
          <w:tcPr>
            <w:tcW w:w="2313" w:type="dxa"/>
            <w:vAlign w:val="center"/>
          </w:tcPr>
          <w:p w14:paraId="2D2944C9" w14:textId="3E3C1939" w:rsidR="003B7116" w:rsidRPr="004A7BA4" w:rsidRDefault="003B7116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 xml:space="preserve">Attentional style and powerlifting performance </w:t>
            </w:r>
            <w:r w:rsidR="00D10916" w:rsidRPr="004A7BA4">
              <w:rPr>
                <w:rFonts w:ascii="Arial" w:hAnsi="Arial" w:cs="Arial"/>
                <w:noProof/>
                <w:sz w:val="20"/>
                <w:szCs w:val="20"/>
              </w:rPr>
              <w:t>(McGowan et al., 1990)</w:t>
            </w:r>
          </w:p>
        </w:tc>
        <w:tc>
          <w:tcPr>
            <w:tcW w:w="2314" w:type="dxa"/>
            <w:vAlign w:val="center"/>
          </w:tcPr>
          <w:p w14:paraId="23409256" w14:textId="0F8601CD" w:rsidR="003B7116" w:rsidRPr="004A7BA4" w:rsidRDefault="003B7116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78 male and 31 female National Collegiate Powerlifting Championships powerlifters</w:t>
            </w:r>
          </w:p>
        </w:tc>
        <w:tc>
          <w:tcPr>
            <w:tcW w:w="2314" w:type="dxa"/>
            <w:vAlign w:val="center"/>
          </w:tcPr>
          <w:p w14:paraId="7F3AB35F" w14:textId="54EA4363" w:rsidR="003B7116" w:rsidRPr="004A7BA4" w:rsidRDefault="003B7116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Non-para</w:t>
            </w:r>
          </w:p>
        </w:tc>
        <w:tc>
          <w:tcPr>
            <w:tcW w:w="2815" w:type="dxa"/>
            <w:vAlign w:val="center"/>
          </w:tcPr>
          <w:p w14:paraId="0A004451" w14:textId="46C6E77E" w:rsidR="003B7116" w:rsidRPr="004A7BA4" w:rsidRDefault="003B7116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To examine whether the subscales included in the abbreviated Test of Attentional and Interpersonal Style discriminated between successful and less successful performers when attentional demands and arousal levels were known</w:t>
            </w:r>
          </w:p>
        </w:tc>
        <w:tc>
          <w:tcPr>
            <w:tcW w:w="2816" w:type="dxa"/>
            <w:vAlign w:val="center"/>
          </w:tcPr>
          <w:p w14:paraId="47499431" w14:textId="267251C8" w:rsidR="003B7116" w:rsidRPr="004A7BA4" w:rsidRDefault="003B7116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Subjective measures of attentional style</w:t>
            </w:r>
          </w:p>
        </w:tc>
        <w:tc>
          <w:tcPr>
            <w:tcW w:w="2816" w:type="dxa"/>
            <w:vAlign w:val="center"/>
          </w:tcPr>
          <w:p w14:paraId="6CC7018D" w14:textId="7CA494A5" w:rsidR="003B7116" w:rsidRPr="004A7BA4" w:rsidRDefault="003B7116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Less successful lifters scored higher on the Narrowing and Broad Internal subscales than the successful lifters</w:t>
            </w:r>
          </w:p>
        </w:tc>
      </w:tr>
      <w:tr w:rsidR="00A87761" w:rsidRPr="004A7BA4" w14:paraId="7E43E6C7" w14:textId="77777777" w:rsidTr="00830234">
        <w:tc>
          <w:tcPr>
            <w:tcW w:w="2313" w:type="dxa"/>
            <w:vAlign w:val="center"/>
          </w:tcPr>
          <w:p w14:paraId="47D63D55" w14:textId="27E1D3A7" w:rsidR="00A87761" w:rsidRPr="004A7BA4" w:rsidRDefault="00A87761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 xml:space="preserve">The impact of EEG biofeedback training on the athletes’ motivation and bench press performance </w:t>
            </w:r>
            <w:r w:rsidR="00D10916" w:rsidRPr="004A7BA4">
              <w:rPr>
                <w:rFonts w:ascii="Arial" w:hAnsi="Arial" w:cs="Arial"/>
                <w:noProof/>
                <w:sz w:val="20"/>
                <w:szCs w:val="20"/>
              </w:rPr>
              <w:t>(Prończuk et al., 2024)</w:t>
            </w:r>
          </w:p>
        </w:tc>
        <w:tc>
          <w:tcPr>
            <w:tcW w:w="2314" w:type="dxa"/>
            <w:vAlign w:val="center"/>
          </w:tcPr>
          <w:p w14:paraId="00FBCD36" w14:textId="68B69951" w:rsidR="00A87761" w:rsidRPr="004A7BA4" w:rsidRDefault="00A87761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9 advanced powerlifters (82 ± 2.512 kg) and 9 intermediate (81 ± 1.821 kg) powerlifters</w:t>
            </w:r>
          </w:p>
        </w:tc>
        <w:tc>
          <w:tcPr>
            <w:tcW w:w="2314" w:type="dxa"/>
            <w:vAlign w:val="center"/>
          </w:tcPr>
          <w:p w14:paraId="56FC303C" w14:textId="21BF6CBB" w:rsidR="00A87761" w:rsidRPr="004A7BA4" w:rsidRDefault="00056773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Non-para</w:t>
            </w:r>
          </w:p>
        </w:tc>
        <w:tc>
          <w:tcPr>
            <w:tcW w:w="2815" w:type="dxa"/>
            <w:vAlign w:val="center"/>
          </w:tcPr>
          <w:p w14:paraId="23D360AA" w14:textId="1545199B" w:rsidR="00A87761" w:rsidRPr="004A7BA4" w:rsidRDefault="00056773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To determine the impact of electroencephalography-biofeedback training on the motivation and efficiency of powerlifters during bench press exercises in relation to the external load and training level</w:t>
            </w:r>
          </w:p>
        </w:tc>
        <w:tc>
          <w:tcPr>
            <w:tcW w:w="2816" w:type="dxa"/>
            <w:vAlign w:val="center"/>
          </w:tcPr>
          <w:p w14:paraId="7F302A27" w14:textId="11CA412B" w:rsidR="00A87761" w:rsidRPr="004A7BA4" w:rsidRDefault="008C4BA1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Electroencephalography measurements; bench press performance</w:t>
            </w:r>
          </w:p>
        </w:tc>
        <w:tc>
          <w:tcPr>
            <w:tcW w:w="2816" w:type="dxa"/>
            <w:vAlign w:val="center"/>
          </w:tcPr>
          <w:p w14:paraId="75CE168C" w14:textId="77E85223" w:rsidR="00A87761" w:rsidRPr="004A7BA4" w:rsidRDefault="008C4BA1" w:rsidP="005D4EBC">
            <w:pPr>
              <w:rPr>
                <w:rFonts w:ascii="Arial" w:hAnsi="Arial" w:cs="Arial"/>
                <w:sz w:val="20"/>
                <w:szCs w:val="20"/>
              </w:rPr>
            </w:pPr>
            <w:r w:rsidRPr="004A7BA4">
              <w:rPr>
                <w:rFonts w:ascii="Arial" w:hAnsi="Arial" w:cs="Arial"/>
                <w:sz w:val="20"/>
                <w:szCs w:val="20"/>
              </w:rPr>
              <w:t>The repeated measures ANOVA showed intra-group differences due to external loading for the Frontal Alpha Asymmetry obtained in the electroencephalography both before and after biofeedback training; there was significant differences between 65%1RM and 35%1RM in the advanced group, and between 35%1RM, 50%1RM, 65%1RM, and 80%1RM in the intermediate group</w:t>
            </w:r>
          </w:p>
        </w:tc>
      </w:tr>
    </w:tbl>
    <w:p w14:paraId="0772DDEB" w14:textId="652FAB94" w:rsidR="0007720F" w:rsidRPr="004A7BA4" w:rsidRDefault="0007720F">
      <w:pPr>
        <w:rPr>
          <w:rFonts w:ascii="Arial" w:hAnsi="Arial" w:cs="Arial"/>
        </w:rPr>
      </w:pPr>
      <w:r w:rsidRPr="004A7BA4">
        <w:rPr>
          <w:rFonts w:ascii="Arial" w:hAnsi="Arial" w:cs="Arial"/>
        </w:rPr>
        <w:br w:type="page"/>
      </w:r>
    </w:p>
    <w:p w14:paraId="318CAB37" w14:textId="4C928146" w:rsidR="00623403" w:rsidRPr="004A7BA4" w:rsidRDefault="00623403" w:rsidP="00623403">
      <w:pPr>
        <w:jc w:val="center"/>
        <w:rPr>
          <w:rFonts w:ascii="Arial" w:hAnsi="Arial" w:cs="Arial"/>
          <w:b/>
          <w:bCs/>
        </w:rPr>
      </w:pPr>
      <w:r w:rsidRPr="004A7BA4">
        <w:rPr>
          <w:rFonts w:ascii="Arial" w:hAnsi="Arial" w:cs="Arial"/>
          <w:b/>
          <w:bCs/>
        </w:rPr>
        <w:lastRenderedPageBreak/>
        <w:t>References</w:t>
      </w:r>
    </w:p>
    <w:p w14:paraId="154DF68A" w14:textId="0A2A7B14" w:rsidR="000E7741" w:rsidRPr="000E7741" w:rsidRDefault="000E7741" w:rsidP="000E7741">
      <w:pPr>
        <w:pStyle w:val="EndNoteBibliography"/>
        <w:spacing w:after="240"/>
        <w:ind w:left="720" w:hanging="720"/>
      </w:pPr>
      <w:r w:rsidRPr="000E7741">
        <w:t xml:space="preserve">Hoff, D. (2021). The significance of ‘situated learning’ for doping in an elite sports community: An interview study of AAS-using powerlifters. </w:t>
      </w:r>
      <w:r w:rsidRPr="000E7741">
        <w:rPr>
          <w:i/>
        </w:rPr>
        <w:t>Sport in Society</w:t>
      </w:r>
      <w:r w:rsidRPr="000E7741">
        <w:t>,</w:t>
      </w:r>
      <w:r w:rsidRPr="000E7741">
        <w:rPr>
          <w:i/>
        </w:rPr>
        <w:t xml:space="preserve"> 25</w:t>
      </w:r>
      <w:r w:rsidRPr="000E7741">
        <w:t xml:space="preserve">(1), 197-216. </w:t>
      </w:r>
      <w:hyperlink r:id="rId5" w:history="1">
        <w:r w:rsidRPr="000E7741">
          <w:rPr>
            <w:rStyle w:val="Hyperlink"/>
          </w:rPr>
          <w:t>https://doi.org/10.1080/17430437.2020.1779222</w:t>
        </w:r>
      </w:hyperlink>
      <w:r w:rsidRPr="000E7741">
        <w:t xml:space="preserve"> </w:t>
      </w:r>
    </w:p>
    <w:p w14:paraId="5710C27E" w14:textId="11AAC5DE" w:rsidR="000E7741" w:rsidRPr="000E7741" w:rsidRDefault="000E7741" w:rsidP="000E7741">
      <w:pPr>
        <w:pStyle w:val="EndNoteBibliography"/>
        <w:spacing w:after="240"/>
        <w:ind w:left="720" w:hanging="720"/>
      </w:pPr>
      <w:r w:rsidRPr="000E7741">
        <w:t xml:space="preserve">Judge, L. W., Urbina, L. J., Hoover, D. L., Craig, B. W., Judge, L. M., Leitzelar, B. M., Pearson, D. R., Holtzclaw, K. A., &amp; Bellar, D. M. (2016). The impact of competitive trait anxiety on collegiate powerlifting performance. </w:t>
      </w:r>
      <w:r w:rsidRPr="000E7741">
        <w:rPr>
          <w:i/>
        </w:rPr>
        <w:t>Journal of Strength and Conditioning Research</w:t>
      </w:r>
      <w:r w:rsidRPr="000E7741">
        <w:t>,</w:t>
      </w:r>
      <w:r w:rsidRPr="000E7741">
        <w:rPr>
          <w:i/>
        </w:rPr>
        <w:t xml:space="preserve"> 30</w:t>
      </w:r>
      <w:r w:rsidRPr="000E7741">
        <w:t xml:space="preserve">(9), 2399-2405. </w:t>
      </w:r>
      <w:hyperlink r:id="rId6" w:history="1">
        <w:r w:rsidRPr="000E7741">
          <w:rPr>
            <w:rStyle w:val="Hyperlink"/>
          </w:rPr>
          <w:t>https://doi.org/10.1519/JSC.0000000000001363</w:t>
        </w:r>
      </w:hyperlink>
      <w:r w:rsidRPr="000E7741">
        <w:t xml:space="preserve"> </w:t>
      </w:r>
    </w:p>
    <w:p w14:paraId="66274140" w14:textId="71D14B1A" w:rsidR="000E7741" w:rsidRPr="000E7741" w:rsidRDefault="000E7741" w:rsidP="000E7741">
      <w:pPr>
        <w:pStyle w:val="EndNoteBibliography"/>
        <w:spacing w:after="240"/>
        <w:ind w:left="720" w:hanging="720"/>
      </w:pPr>
      <w:r w:rsidRPr="000E7741">
        <w:t xml:space="preserve">Ljdokova, G. M., Ismailova, N. I., Panfilov, A. N., &amp; Farhatovich, K. A. (2015). Gender aspects of confounding factors in the preparation of powerlifters. </w:t>
      </w:r>
      <w:r w:rsidRPr="000E7741">
        <w:rPr>
          <w:i/>
        </w:rPr>
        <w:t>Biosciences Biotechnology Research Asia</w:t>
      </w:r>
      <w:r w:rsidRPr="000E7741">
        <w:t>,</w:t>
      </w:r>
      <w:r w:rsidRPr="000E7741">
        <w:rPr>
          <w:i/>
        </w:rPr>
        <w:t xml:space="preserve"> 12</w:t>
      </w:r>
      <w:r w:rsidRPr="000E7741">
        <w:t xml:space="preserve">(1), 393-399. </w:t>
      </w:r>
      <w:hyperlink r:id="rId7" w:history="1">
        <w:r w:rsidRPr="000E7741">
          <w:rPr>
            <w:rStyle w:val="Hyperlink"/>
          </w:rPr>
          <w:t>https://doi.org/10.13005/bbra/1678</w:t>
        </w:r>
      </w:hyperlink>
      <w:r w:rsidRPr="000E7741">
        <w:t xml:space="preserve"> </w:t>
      </w:r>
    </w:p>
    <w:p w14:paraId="77CEE2E0" w14:textId="77777777" w:rsidR="000E7741" w:rsidRPr="000E7741" w:rsidRDefault="000E7741" w:rsidP="000E7741">
      <w:pPr>
        <w:pStyle w:val="EndNoteBibliography"/>
        <w:spacing w:after="240"/>
        <w:ind w:left="720" w:hanging="720"/>
      </w:pPr>
      <w:r w:rsidRPr="000E7741">
        <w:t xml:space="preserve">Ljdokova, G. M., Razzhivin, O. A., &amp; Volkova, K. R. (2014). Confounding factors in sport activities of powerlifters. </w:t>
      </w:r>
      <w:r w:rsidRPr="000E7741">
        <w:rPr>
          <w:i/>
        </w:rPr>
        <w:t>Life Science Journal</w:t>
      </w:r>
      <w:r w:rsidRPr="000E7741">
        <w:t>,</w:t>
      </w:r>
      <w:r w:rsidRPr="000E7741">
        <w:rPr>
          <w:i/>
        </w:rPr>
        <w:t xml:space="preserve"> 11</w:t>
      </w:r>
      <w:r w:rsidRPr="000E7741">
        <w:t xml:space="preserve">(8), 410-413. </w:t>
      </w:r>
    </w:p>
    <w:p w14:paraId="5210A786" w14:textId="2B5AB199" w:rsidR="000E7741" w:rsidRPr="000E7741" w:rsidRDefault="000E7741" w:rsidP="000E7741">
      <w:pPr>
        <w:pStyle w:val="EndNoteBibliography"/>
        <w:spacing w:after="240"/>
        <w:ind w:left="720" w:hanging="720"/>
      </w:pPr>
      <w:r w:rsidRPr="000E7741">
        <w:t xml:space="preserve">Maganaris, C. N., Collins, D., &amp; Sharp, M. (2000). Expectancy effects and strength training: Do steroids make a difference? </w:t>
      </w:r>
      <w:r w:rsidRPr="000E7741">
        <w:rPr>
          <w:i/>
        </w:rPr>
        <w:t>Sport Psychologist</w:t>
      </w:r>
      <w:r w:rsidRPr="000E7741">
        <w:t>,</w:t>
      </w:r>
      <w:r w:rsidRPr="000E7741">
        <w:rPr>
          <w:i/>
        </w:rPr>
        <w:t xml:space="preserve"> 14</w:t>
      </w:r>
      <w:r w:rsidRPr="000E7741">
        <w:t xml:space="preserve">(3), 272-278. </w:t>
      </w:r>
      <w:hyperlink r:id="rId8" w:history="1">
        <w:r w:rsidRPr="000E7741">
          <w:rPr>
            <w:rStyle w:val="Hyperlink"/>
          </w:rPr>
          <w:t>https://doi.org/10.1123/tsp.14.3.272</w:t>
        </w:r>
      </w:hyperlink>
      <w:r w:rsidRPr="000E7741">
        <w:t xml:space="preserve"> </w:t>
      </w:r>
    </w:p>
    <w:p w14:paraId="2CAB5788" w14:textId="3F8DF7DD" w:rsidR="000E7741" w:rsidRPr="000E7741" w:rsidRDefault="000E7741" w:rsidP="000E7741">
      <w:pPr>
        <w:pStyle w:val="EndNoteBibliography"/>
        <w:spacing w:after="240"/>
        <w:ind w:left="720" w:hanging="720"/>
      </w:pPr>
      <w:r w:rsidRPr="000E7741">
        <w:t xml:space="preserve">Maszczyk, A., Dobrakowski, P., Żak, M., Gozdowski, P., Krawczyk, M., Małecki, A., Stastny, P., &amp; Zajac, T. (2019). Differences in motivation during the bench press movement with progressive loads using EEG analysis. </w:t>
      </w:r>
      <w:r w:rsidRPr="000E7741">
        <w:rPr>
          <w:i/>
        </w:rPr>
        <w:t>Biology of Sport</w:t>
      </w:r>
      <w:r w:rsidRPr="000E7741">
        <w:t>,</w:t>
      </w:r>
      <w:r w:rsidRPr="000E7741">
        <w:rPr>
          <w:i/>
        </w:rPr>
        <w:t xml:space="preserve"> 36</w:t>
      </w:r>
      <w:r w:rsidRPr="000E7741">
        <w:t xml:space="preserve">(4), 351-356. </w:t>
      </w:r>
      <w:hyperlink r:id="rId9" w:history="1">
        <w:r w:rsidRPr="000E7741">
          <w:rPr>
            <w:rStyle w:val="Hyperlink"/>
          </w:rPr>
          <w:t>https://doi.org/10.5114/biolsport.2019.88757</w:t>
        </w:r>
      </w:hyperlink>
      <w:r w:rsidRPr="000E7741">
        <w:t xml:space="preserve"> </w:t>
      </w:r>
    </w:p>
    <w:p w14:paraId="312F235F" w14:textId="10128670" w:rsidR="000E7741" w:rsidRPr="000E7741" w:rsidRDefault="000E7741" w:rsidP="000E7741">
      <w:pPr>
        <w:pStyle w:val="EndNoteBibliography"/>
        <w:spacing w:after="240"/>
        <w:ind w:left="720" w:hanging="720"/>
      </w:pPr>
      <w:r w:rsidRPr="000E7741">
        <w:t xml:space="preserve">McGowan, R. W., Talton, B. J., &amp; Tobacyk, J. J. (1990). Attentional style and powerlifting performance. </w:t>
      </w:r>
      <w:r w:rsidRPr="000E7741">
        <w:rPr>
          <w:i/>
        </w:rPr>
        <w:t>Perceptual and Motor Skills</w:t>
      </w:r>
      <w:r w:rsidRPr="000E7741">
        <w:t>,</w:t>
      </w:r>
      <w:r w:rsidRPr="000E7741">
        <w:rPr>
          <w:i/>
        </w:rPr>
        <w:t xml:space="preserve"> 70</w:t>
      </w:r>
      <w:r w:rsidRPr="000E7741">
        <w:t xml:space="preserve">(3 II), 1253-1257. </w:t>
      </w:r>
      <w:hyperlink r:id="rId10" w:history="1">
        <w:r w:rsidRPr="000E7741">
          <w:rPr>
            <w:rStyle w:val="Hyperlink"/>
          </w:rPr>
          <w:t>https://doi.org/10.2466/pms.1990.70.3c.1253</w:t>
        </w:r>
      </w:hyperlink>
      <w:r w:rsidRPr="000E7741">
        <w:t xml:space="preserve"> </w:t>
      </w:r>
    </w:p>
    <w:p w14:paraId="22FC1221" w14:textId="14DCB27C" w:rsidR="005D4EBC" w:rsidRPr="004A7BA4" w:rsidRDefault="000E7741" w:rsidP="00CB580C">
      <w:pPr>
        <w:pStyle w:val="EndNoteBibliography"/>
        <w:ind w:left="720" w:hanging="720"/>
      </w:pPr>
      <w:r w:rsidRPr="000E7741">
        <w:t xml:space="preserve">Prończuk, M., Chamera, T., Markowski, J., Pilch, J., Smólka, W., Zajac, A., &amp; Maszczyk, A. (2024). The impact of EEG biofeedback training on the athletes' motivation and bench press performance. </w:t>
      </w:r>
      <w:r w:rsidRPr="000E7741">
        <w:rPr>
          <w:i/>
        </w:rPr>
        <w:t>Biology of Sport</w:t>
      </w:r>
      <w:r w:rsidRPr="000E7741">
        <w:t>,</w:t>
      </w:r>
      <w:r w:rsidRPr="000E7741">
        <w:rPr>
          <w:i/>
        </w:rPr>
        <w:t xml:space="preserve"> 41</w:t>
      </w:r>
      <w:r w:rsidRPr="000E7741">
        <w:t xml:space="preserve">(3), 97-104. </w:t>
      </w:r>
      <w:hyperlink r:id="rId11" w:history="1">
        <w:r w:rsidRPr="000E7741">
          <w:rPr>
            <w:rStyle w:val="Hyperlink"/>
          </w:rPr>
          <w:t>https://doi.org/10.5114/biolsport.2024.127065</w:t>
        </w:r>
      </w:hyperlink>
      <w:r w:rsidRPr="000E7741">
        <w:t xml:space="preserve"> </w:t>
      </w:r>
    </w:p>
    <w:sectPr w:rsidR="005D4EBC" w:rsidRPr="004A7BA4" w:rsidSect="00537E7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5d555t3xrzzye5z5h5wtwx052a0xeverav&quot;&gt;ACU&lt;record-ids&gt;&lt;item&gt;4293&lt;/item&gt;&lt;item&gt;4381&lt;/item&gt;&lt;item&gt;4444&lt;/item&gt;&lt;item&gt;4475&lt;/item&gt;&lt;item&gt;4482&lt;/item&gt;&lt;item&gt;4487&lt;/item&gt;&lt;item&gt;4488&lt;/item&gt;&lt;item&gt;4527&lt;/item&gt;&lt;/record-ids&gt;&lt;/item&gt;&lt;/Libraries&gt;"/>
    <w:docVar w:name="EN.UseJSCitationFormat" w:val="True"/>
  </w:docVars>
  <w:rsids>
    <w:rsidRoot w:val="0080096C"/>
    <w:rsid w:val="000452C5"/>
    <w:rsid w:val="00056773"/>
    <w:rsid w:val="000575D6"/>
    <w:rsid w:val="0007720F"/>
    <w:rsid w:val="000B7F0A"/>
    <w:rsid w:val="000E7741"/>
    <w:rsid w:val="00144F99"/>
    <w:rsid w:val="001837FA"/>
    <w:rsid w:val="00184EC2"/>
    <w:rsid w:val="001D6E8F"/>
    <w:rsid w:val="002152FC"/>
    <w:rsid w:val="00221E0C"/>
    <w:rsid w:val="00274354"/>
    <w:rsid w:val="002C7BAA"/>
    <w:rsid w:val="002D6C47"/>
    <w:rsid w:val="00357774"/>
    <w:rsid w:val="00374AE8"/>
    <w:rsid w:val="003978B4"/>
    <w:rsid w:val="003B7116"/>
    <w:rsid w:val="003E3C90"/>
    <w:rsid w:val="003E40EA"/>
    <w:rsid w:val="004063FA"/>
    <w:rsid w:val="00430035"/>
    <w:rsid w:val="00434048"/>
    <w:rsid w:val="0048139E"/>
    <w:rsid w:val="004A7BA4"/>
    <w:rsid w:val="004D56AA"/>
    <w:rsid w:val="004D7A4B"/>
    <w:rsid w:val="005004EB"/>
    <w:rsid w:val="00537E73"/>
    <w:rsid w:val="00557A26"/>
    <w:rsid w:val="005C307C"/>
    <w:rsid w:val="005D4EBC"/>
    <w:rsid w:val="00623403"/>
    <w:rsid w:val="006275FF"/>
    <w:rsid w:val="006546CE"/>
    <w:rsid w:val="00684714"/>
    <w:rsid w:val="006A0772"/>
    <w:rsid w:val="006B31B7"/>
    <w:rsid w:val="006F1620"/>
    <w:rsid w:val="00702F8F"/>
    <w:rsid w:val="007628B7"/>
    <w:rsid w:val="007F514F"/>
    <w:rsid w:val="0080096C"/>
    <w:rsid w:val="0081256D"/>
    <w:rsid w:val="00817E83"/>
    <w:rsid w:val="00830234"/>
    <w:rsid w:val="00833EDE"/>
    <w:rsid w:val="00854AD1"/>
    <w:rsid w:val="0086788D"/>
    <w:rsid w:val="008C4BA1"/>
    <w:rsid w:val="008D4508"/>
    <w:rsid w:val="009B15E6"/>
    <w:rsid w:val="009E4855"/>
    <w:rsid w:val="009E4CDF"/>
    <w:rsid w:val="00A545F0"/>
    <w:rsid w:val="00A54FE7"/>
    <w:rsid w:val="00A85381"/>
    <w:rsid w:val="00A87761"/>
    <w:rsid w:val="00A90E79"/>
    <w:rsid w:val="00AA26F9"/>
    <w:rsid w:val="00AF32B4"/>
    <w:rsid w:val="00B264AA"/>
    <w:rsid w:val="00B625BB"/>
    <w:rsid w:val="00BB57C9"/>
    <w:rsid w:val="00C16D18"/>
    <w:rsid w:val="00C479A3"/>
    <w:rsid w:val="00C54DE6"/>
    <w:rsid w:val="00C80705"/>
    <w:rsid w:val="00C9796C"/>
    <w:rsid w:val="00CB580C"/>
    <w:rsid w:val="00CF5E99"/>
    <w:rsid w:val="00D10916"/>
    <w:rsid w:val="00D2234D"/>
    <w:rsid w:val="00D548B9"/>
    <w:rsid w:val="00D761CD"/>
    <w:rsid w:val="00DA7343"/>
    <w:rsid w:val="00DD16E2"/>
    <w:rsid w:val="00DD373A"/>
    <w:rsid w:val="00E17FBC"/>
    <w:rsid w:val="00E2176F"/>
    <w:rsid w:val="00E2426C"/>
    <w:rsid w:val="00E3372E"/>
    <w:rsid w:val="00E42CDF"/>
    <w:rsid w:val="00E90398"/>
    <w:rsid w:val="00EA6433"/>
    <w:rsid w:val="00EF5C18"/>
    <w:rsid w:val="00F424D7"/>
    <w:rsid w:val="00F4599A"/>
    <w:rsid w:val="00F71554"/>
    <w:rsid w:val="00F94040"/>
    <w:rsid w:val="00FA088A"/>
    <w:rsid w:val="00FB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ED404"/>
  <w15:chartTrackingRefBased/>
  <w15:docId w15:val="{A8C40D4A-19AF-4E2F-8D58-F82210DD4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720F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20F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720F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720F"/>
    <w:rPr>
      <w:rFonts w:ascii="Arial" w:hAnsi="Arial" w:cs="Arial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07720F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0772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720F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F94040"/>
  </w:style>
  <w:style w:type="character" w:customStyle="1" w:styleId="eop">
    <w:name w:val="eop"/>
    <w:basedOn w:val="DefaultParagraphFont"/>
    <w:rsid w:val="00F94040"/>
  </w:style>
  <w:style w:type="paragraph" w:customStyle="1" w:styleId="paragraph">
    <w:name w:val="paragraph"/>
    <w:basedOn w:val="Normal"/>
    <w:rsid w:val="00F94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scxw103398439">
    <w:name w:val="scxw103398439"/>
    <w:basedOn w:val="DefaultParagraphFont"/>
    <w:rsid w:val="00F94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8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17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8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7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0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02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8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7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4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3/tsp.14.3.27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3005/bbra/167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519/JSC.0000000000001363" TargetMode="External"/><Relationship Id="rId11" Type="http://schemas.openxmlformats.org/officeDocument/2006/relationships/hyperlink" Target="https://doi.org/10.5114/biolsport.2024.127065" TargetMode="External"/><Relationship Id="rId5" Type="http://schemas.openxmlformats.org/officeDocument/2006/relationships/hyperlink" Target="https://doi.org/10.1080/17430437.2020.1779222" TargetMode="External"/><Relationship Id="rId15" Type="http://schemas.openxmlformats.org/officeDocument/2006/relationships/customXml" Target="../customXml/item3.xml"/><Relationship Id="rId10" Type="http://schemas.openxmlformats.org/officeDocument/2006/relationships/hyperlink" Target="https://doi.org/10.2466/pms.1990.70.3c.125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5114/biolsport.2019.88757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84312F39069841BA9D768DFA5F5C80" ma:contentTypeVersion="11" ma:contentTypeDescription="Create a new document." ma:contentTypeScope="" ma:versionID="18268b2fd907d050ff9ce1c92a21cf7c">
  <xsd:schema xmlns:xsd="http://www.w3.org/2001/XMLSchema" xmlns:xs="http://www.w3.org/2001/XMLSchema" xmlns:p="http://schemas.microsoft.com/office/2006/metadata/properties" xmlns:ns2="2e78cd66-9d58-4285-834d-92030931b238" xmlns:ns3="6df18053-ae85-4baf-a804-1dacc2934a08" targetNamespace="http://schemas.microsoft.com/office/2006/metadata/properties" ma:root="true" ma:fieldsID="a3a85d312f399ac5c60cfb9bfc958107" ns2:_="" ns3:_="">
    <xsd:import namespace="2e78cd66-9d58-4285-834d-92030931b238"/>
    <xsd:import namespace="6df18053-ae85-4baf-a804-1dacc2934a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8cd66-9d58-4285-834d-92030931b2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da5eb43-1a84-493d-b4e9-610ffd2826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f18053-ae85-4baf-a804-1dacc2934a0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626877d-fbbe-49ec-86cb-e7d0be164451}" ma:internalName="TaxCatchAll" ma:showField="CatchAllData" ma:web="6df18053-ae85-4baf-a804-1dacc2934a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78cd66-9d58-4285-834d-92030931b238">
      <Terms xmlns="http://schemas.microsoft.com/office/infopath/2007/PartnerControls"/>
    </lcf76f155ced4ddcb4097134ff3c332f>
    <TaxCatchAll xmlns="6df18053-ae85-4baf-a804-1dacc2934a08" xsi:nil="true"/>
  </documentManagement>
</p:properties>
</file>

<file path=customXml/itemProps1.xml><?xml version="1.0" encoding="utf-8"?>
<ds:datastoreItem xmlns:ds="http://schemas.openxmlformats.org/officeDocument/2006/customXml" ds:itemID="{06CEB76B-718F-4305-9486-33E01166DF1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9B99BA-7497-4558-B0C8-136C5D6C3BEC}"/>
</file>

<file path=customXml/itemProps3.xml><?xml version="1.0" encoding="utf-8"?>
<ds:datastoreItem xmlns:ds="http://schemas.openxmlformats.org/officeDocument/2006/customXml" ds:itemID="{2A018F29-196B-4951-9E23-022B149E550C}"/>
</file>

<file path=customXml/itemProps4.xml><?xml version="1.0" encoding="utf-8"?>
<ds:datastoreItem xmlns:ds="http://schemas.openxmlformats.org/officeDocument/2006/customXml" ds:itemID="{79EF8516-DF21-494E-AE76-A41E0EF613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1197</Words>
  <Characters>682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e Silverthorne</dc:creator>
  <cp:keywords/>
  <dc:description/>
  <cp:lastModifiedBy>Kade  Silverthorne</cp:lastModifiedBy>
  <cp:revision>65</cp:revision>
  <dcterms:created xsi:type="dcterms:W3CDTF">2024-07-12T01:34:00Z</dcterms:created>
  <dcterms:modified xsi:type="dcterms:W3CDTF">2025-07-09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84312F39069841BA9D768DFA5F5C80</vt:lpwstr>
  </property>
</Properties>
</file>